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rimer sequences for qPC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4223"/>
      </w:tblGrid>
      <w:tr>
        <w:trPr>
          <w:trHeight w:val="282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nf-</w:t>
            </w:r>
            <w:r>
              <w:rPr>
                <w:rFonts w:cs="Symbol" w:ascii="Symbol" w:hAnsi="Symbol"/>
                <w:i/>
                <w:sz w:val="21"/>
                <w:szCs w:val="21"/>
              </w:rPr>
              <w:t>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GAGTGACAAGCCTGTAGCCC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TCTTTGAGATCCATGCCGTT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1</w:t>
            </w:r>
            <w:r>
              <w:rPr>
                <w:rFonts w:cs="Symbol" w:ascii="Symbol" w:hAnsi="Symbol"/>
                <w:i/>
                <w:sz w:val="21"/>
                <w:szCs w:val="21"/>
              </w:rPr>
              <w:t>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GAAGACTACAGTTCTGCCAT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ACGTTTCAGAGGTTCTCAGA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1</w:t>
            </w:r>
            <w:r>
              <w:rPr>
                <w:rFonts w:cs="Symbol" w:ascii="Symbol" w:hAnsi="Symbol"/>
                <w:i/>
                <w:sz w:val="21"/>
                <w:szCs w:val="21"/>
              </w:rPr>
              <w:t>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TTCAGGCAGGCAGTATCACTC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GCAGTTGTCTAATGGGAACG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L-6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ACAACCACGGCCTTCCCTAC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CTCATTTCCACGATTTCCCA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gfb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AGACCACATCAGCATTGAGT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TGGCAACGAATGTAGCTG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dh1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AATGAAGCCCCCATCTTTA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CGTCTTCTCTGTCCATCTC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dh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CTTCTGGTGAAATTGC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CCACCTTGAAATCTGCT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ol1a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CAGGTCACAGCCTTGATAAGC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CAGATCTACTACTCAGACAA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a2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ATTGTGCTGGACTCTGGAGATGG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GATGTCACGGACAATCTCACGC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Vim</w:t>
            </w:r>
          </w:p>
        </w:tc>
        <w:tc>
          <w:tcPr>
            <w:tcW w:w="42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CGTCCACACGCACCTACAG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GGATGAGGAATAGAGGC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Symbol" w:ascii="Symbol" w:hAnsi="Symbol"/>
                <w:i/>
                <w:sz w:val="21"/>
                <w:szCs w:val="21"/>
              </w:rPr>
              <w:t>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-Actin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GCTGTCCCTGTATGCCTC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4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TTTGATGTCACGCACGATTT-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Jrnl">
    <w:name w:val="jrnl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等线;Arial Unicode MS" w:cs="Times New Roman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7:26:00Z</dcterms:created>
  <dc:creator>PS</dc:creator>
  <dc:description/>
  <cp:keywords/>
  <dc:language>en-US</dc:language>
  <cp:lastModifiedBy>Camel</cp:lastModifiedBy>
  <dcterms:modified xsi:type="dcterms:W3CDTF">2019-12-06T13:11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